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31A60E">
      <w:pPr>
        <w:pStyle w:val="12"/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939"/>
        </w:tabs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157" w:afterLines="50" w:line="288" w:lineRule="auto"/>
        <w:ind w:right="0" w:rightChars="0" w:firstLine="408" w:firstLineChars="200"/>
        <w:jc w:val="left"/>
        <w:textAlignment w:val="auto"/>
        <w:rPr>
          <w:rFonts w:hint="default" w:ascii="Times New Roman" w:hAnsi="Times New Roman" w:eastAsia="宋体" w:cs="Times New Roman"/>
          <w:spacing w:val="-3"/>
          <w:sz w:val="21"/>
          <w:lang w:val="en-US" w:eastAsia="zh-CN"/>
        </w:rPr>
      </w:pPr>
    </w:p>
    <w:p w14:paraId="0F368051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Analysis of amino acid variation in M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segmen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f the genotype A</w:t>
      </w:r>
    </w:p>
    <w:p w14:paraId="24530921"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5266055" cy="808990"/>
            <wp:effectExtent l="0" t="0" r="10795" b="10160"/>
            <wp:docPr id="20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80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9949A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nalysis of amino acid variation in segment M of the genotype B</w:t>
      </w:r>
    </w:p>
    <w:p w14:paraId="33C14E93"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5270500" cy="1092835"/>
            <wp:effectExtent l="0" t="0" r="6350" b="12065"/>
            <wp:docPr id="2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9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5BD24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 w14:paraId="402E3C8B">
      <w:pPr>
        <w:numPr>
          <w:ilvl w:val="0"/>
          <w:numId w:val="0"/>
        </w:num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 w14:paraId="4DC2C35E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Analysis of amino acid variation in M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segmen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f the genotype C</w:t>
      </w:r>
    </w:p>
    <w:p w14:paraId="3898CF48">
      <w:pPr>
        <w:widowControl w:val="0"/>
        <w:numPr>
          <w:ilvl w:val="0"/>
          <w:numId w:val="0"/>
        </w:numPr>
        <w:jc w:val="center"/>
      </w:pPr>
      <w:r>
        <w:drawing>
          <wp:inline distT="0" distB="0" distL="114300" distR="114300">
            <wp:extent cx="2943225" cy="933450"/>
            <wp:effectExtent l="0" t="0" r="9525" b="0"/>
            <wp:docPr id="22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93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63EBC"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 w14:paraId="2DA3D67C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Analysis of amino acid variation in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M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segmen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f the genotype D</w:t>
      </w:r>
    </w:p>
    <w:p w14:paraId="27D9D3B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both"/>
        <w:textAlignment w:val="auto"/>
        <w:rPr>
          <w:rFonts w:hint="eastAsia" w:ascii="Times New Roman" w:hAnsi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5269865" cy="1406525"/>
            <wp:effectExtent l="0" t="0" r="6985" b="3175"/>
            <wp:docPr id="23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0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29852">
      <w:pPr>
        <w:rPr>
          <w:rFonts w:hint="default" w:ascii="Times New Roman" w:hAnsi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D071F4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5F302A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F302A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2B3D8D">
    <w:pPr>
      <w:pStyle w:val="6"/>
      <w:jc w:val="left"/>
    </w:pPr>
    <w:r>
      <w:rPr>
        <w:rFonts w:hint="eastAsia"/>
        <w:b/>
        <w:color w:val="00B0F0"/>
      </w:rPr>
      <w:t xml:space="preserve"> </w:t>
    </w:r>
    <w:r>
      <w:rPr>
        <w:b/>
        <w:color w:val="00B0F0"/>
      </w:rPr>
      <w:t xml:space="preserve">                   </w:t>
    </w:r>
    <w:r>
      <w:rPr>
        <w:rFonts w:hint="eastAsia"/>
        <w:b/>
        <w:color w:val="00B0F0"/>
        <w:lang w:val="en-US" w:eastAsia="zh-CN"/>
      </w:rPr>
      <w:t xml:space="preserve">                                           </w:t>
    </w:r>
    <w:r>
      <w:rPr>
        <w:b/>
        <w:color w:val="00B0F0"/>
      </w:rPr>
      <w:t xml:space="preserve">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MjE0Y2M1NTk4N2JiZjExM2EwZDZkZWUxN2E1NzUifQ=="/>
  </w:docVars>
  <w:rsids>
    <w:rsidRoot w:val="09B3484B"/>
    <w:rsid w:val="037F32EA"/>
    <w:rsid w:val="05D610DF"/>
    <w:rsid w:val="09B3484B"/>
    <w:rsid w:val="11AC3B57"/>
    <w:rsid w:val="181D3CF9"/>
    <w:rsid w:val="1DB7783A"/>
    <w:rsid w:val="2087667D"/>
    <w:rsid w:val="2483597F"/>
    <w:rsid w:val="24F0753E"/>
    <w:rsid w:val="2525782B"/>
    <w:rsid w:val="27762F4E"/>
    <w:rsid w:val="295032DD"/>
    <w:rsid w:val="296E0539"/>
    <w:rsid w:val="2A0311AE"/>
    <w:rsid w:val="2C104D00"/>
    <w:rsid w:val="32876A68"/>
    <w:rsid w:val="34692D0C"/>
    <w:rsid w:val="387551DA"/>
    <w:rsid w:val="394D3CE3"/>
    <w:rsid w:val="39D8647B"/>
    <w:rsid w:val="3AC87567"/>
    <w:rsid w:val="3D2E2BFD"/>
    <w:rsid w:val="45266E4D"/>
    <w:rsid w:val="45DC45D9"/>
    <w:rsid w:val="49105066"/>
    <w:rsid w:val="4DF65813"/>
    <w:rsid w:val="4FBF49C5"/>
    <w:rsid w:val="51C12B46"/>
    <w:rsid w:val="541F0E8F"/>
    <w:rsid w:val="55810840"/>
    <w:rsid w:val="575A67DF"/>
    <w:rsid w:val="5EF63DA2"/>
    <w:rsid w:val="63CE3106"/>
    <w:rsid w:val="647117A1"/>
    <w:rsid w:val="666834B7"/>
    <w:rsid w:val="67D96910"/>
    <w:rsid w:val="686A3F83"/>
    <w:rsid w:val="6A30783B"/>
    <w:rsid w:val="6C151A5B"/>
    <w:rsid w:val="6CF941B4"/>
    <w:rsid w:val="6D1B01D6"/>
    <w:rsid w:val="71EC5DC5"/>
    <w:rsid w:val="729A6EF8"/>
    <w:rsid w:val="72D3145F"/>
    <w:rsid w:val="73447CCE"/>
    <w:rsid w:val="784912A2"/>
    <w:rsid w:val="790F6B0E"/>
    <w:rsid w:val="7EBD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autoRedefine/>
    <w:qFormat/>
    <w:uiPriority w:val="1"/>
    <w:rPr>
      <w:rFonts w:ascii="宋体" w:hAnsi="宋体" w:eastAsia="宋体" w:cs="宋体"/>
      <w:sz w:val="21"/>
      <w:szCs w:val="21"/>
      <w:lang w:val="zh-CN" w:eastAsia="zh-CN" w:bidi="zh-CN"/>
    </w:rPr>
  </w:style>
  <w:style w:type="paragraph" w:styleId="4">
    <w:name w:val="toc 3"/>
    <w:basedOn w:val="1"/>
    <w:next w:val="1"/>
    <w:autoRedefine/>
    <w:qFormat/>
    <w:uiPriority w:val="0"/>
    <w:pPr>
      <w:ind w:left="840" w:leftChars="400"/>
    </w:p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oc 1"/>
    <w:basedOn w:val="1"/>
    <w:next w:val="1"/>
    <w:autoRedefine/>
    <w:qFormat/>
    <w:uiPriority w:val="0"/>
  </w:style>
  <w:style w:type="paragraph" w:styleId="8">
    <w:name w:val="toc 2"/>
    <w:basedOn w:val="1"/>
    <w:next w:val="1"/>
    <w:autoRedefine/>
    <w:qFormat/>
    <w:uiPriority w:val="0"/>
    <w:pPr>
      <w:ind w:left="420" w:leftChars="200"/>
    </w:pPr>
  </w:style>
  <w:style w:type="character" w:styleId="11">
    <w:name w:val="Hyperlink"/>
    <w:basedOn w:val="10"/>
    <w:autoRedefine/>
    <w:qFormat/>
    <w:uiPriority w:val="0"/>
    <w:rPr>
      <w:color w:val="0000FF"/>
      <w:u w:val="single"/>
    </w:rPr>
  </w:style>
  <w:style w:type="paragraph" w:styleId="12">
    <w:name w:val="List Paragraph"/>
    <w:basedOn w:val="1"/>
    <w:autoRedefine/>
    <w:qFormat/>
    <w:uiPriority w:val="34"/>
    <w:pPr>
      <w:ind w:firstLine="420" w:firstLineChars="200"/>
    </w:pPr>
  </w:style>
  <w:style w:type="paragraph" w:styleId="13">
    <w:name w:val="No Spacing"/>
    <w:autoRedefine/>
    <w:qFormat/>
    <w:uiPriority w:val="1"/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customStyle="1" w:styleId="14">
    <w:name w:val="WPSOffice手动目录 1"/>
    <w:autoRedefine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5">
    <w:name w:val="WPSOffice手动目录 2"/>
    <w:autoRedefine/>
    <w:qFormat/>
    <w:uiPriority w:val="0"/>
    <w:pPr>
      <w:ind w:leftChars="20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6">
    <w:name w:val="WPSOffice手动目录 3"/>
    <w:autoRedefine/>
    <w:qFormat/>
    <w:uiPriority w:val="0"/>
    <w:pPr>
      <w:ind w:leftChars="40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08</Characters>
  <Lines>0</Lines>
  <Paragraphs>0</Paragraphs>
  <TotalTime>0</TotalTime>
  <ScaleCrop>false</ScaleCrop>
  <LinksUpToDate>false</LinksUpToDate>
  <CharactersWithSpaces>25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5:21:00Z</dcterms:created>
  <dc:creator>丽子泉</dc:creator>
  <cp:lastModifiedBy>微信用户</cp:lastModifiedBy>
  <dcterms:modified xsi:type="dcterms:W3CDTF">2024-08-20T00:3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8A75E3695D5462FAB1E96C8BD24479B_13</vt:lpwstr>
  </property>
</Properties>
</file>